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528" w:rsidRDefault="00E30FFB" w:rsidP="00543528">
      <w:bookmarkStart w:id="0" w:name="_GoBack"/>
      <w:bookmarkEnd w:id="0"/>
      <w:r>
        <w:t>Table S4</w:t>
      </w:r>
      <w:r w:rsidR="00201A21">
        <w:t>:</w:t>
      </w:r>
      <w:r w:rsidR="00543528">
        <w:t xml:space="preserve"> Surgeries done with complications and final outcome in patients with pseudoexfoliation in 4 tertiary centres</w:t>
      </w:r>
    </w:p>
    <w:tbl>
      <w:tblPr>
        <w:tblW w:w="961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97"/>
        <w:gridCol w:w="1318"/>
        <w:gridCol w:w="2001"/>
      </w:tblGrid>
      <w:tr w:rsidR="00543528" w:rsidRPr="00297DB2" w:rsidTr="006B305B">
        <w:trPr>
          <w:trHeight w:val="568"/>
        </w:trPr>
        <w:tc>
          <w:tcPr>
            <w:tcW w:w="6297" w:type="dxa"/>
            <w:shd w:val="clear" w:color="auto" w:fill="auto"/>
            <w:noWrap/>
            <w:vAlign w:val="bottom"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Surgery done 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Number of eyes</w:t>
            </w:r>
          </w:p>
        </w:tc>
        <w:tc>
          <w:tcPr>
            <w:tcW w:w="2001" w:type="dxa"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Complications</w:t>
            </w:r>
          </w:p>
        </w:tc>
      </w:tr>
      <w:tr w:rsidR="00543528" w:rsidRPr="00297DB2" w:rsidTr="006B305B">
        <w:trPr>
          <w:trHeight w:val="568"/>
        </w:trPr>
        <w:tc>
          <w:tcPr>
            <w:tcW w:w="6297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IOL </w:t>
            </w:r>
            <w:proofErr w:type="spellStart"/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explantation</w:t>
            </w:r>
            <w:proofErr w:type="spellEnd"/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2001" w:type="dxa"/>
          </w:tcPr>
          <w:p w:rsidR="00543528" w:rsidRPr="00297DB2" w:rsidRDefault="00543528" w:rsidP="006B3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543528" w:rsidRPr="00297DB2" w:rsidTr="006B305B">
        <w:trPr>
          <w:trHeight w:val="568"/>
        </w:trPr>
        <w:tc>
          <w:tcPr>
            <w:tcW w:w="6297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Phacoemulsification+trabeculectomy</w:t>
            </w:r>
            <w:proofErr w:type="spellEnd"/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2001" w:type="dxa"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Raised IOP and failure in 4 eyes</w:t>
            </w:r>
          </w:p>
        </w:tc>
      </w:tr>
      <w:tr w:rsidR="00543528" w:rsidRPr="00297DB2" w:rsidTr="006B305B">
        <w:trPr>
          <w:trHeight w:val="568"/>
        </w:trPr>
        <w:tc>
          <w:tcPr>
            <w:tcW w:w="6297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Trabeculectom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1</w:t>
            </w:r>
          </w:p>
        </w:tc>
        <w:tc>
          <w:tcPr>
            <w:tcW w:w="2001" w:type="dxa"/>
          </w:tcPr>
          <w:p w:rsidR="00543528" w:rsidRPr="00297DB2" w:rsidRDefault="00543528" w:rsidP="006B3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543528" w:rsidRPr="00297DB2" w:rsidTr="006B305B">
        <w:trPr>
          <w:trHeight w:val="568"/>
        </w:trPr>
        <w:tc>
          <w:tcPr>
            <w:tcW w:w="6297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Phacoemulsification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   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        </w:t>
            </w: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 458</w:t>
            </w:r>
          </w:p>
        </w:tc>
        <w:tc>
          <w:tcPr>
            <w:tcW w:w="2001" w:type="dxa"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Zonular dialysis in 3 eyes</w:t>
            </w:r>
          </w:p>
        </w:tc>
      </w:tr>
      <w:tr w:rsidR="00543528" w:rsidRPr="00297DB2" w:rsidTr="006B305B">
        <w:trPr>
          <w:trHeight w:val="568"/>
        </w:trPr>
        <w:tc>
          <w:tcPr>
            <w:tcW w:w="6297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Small incision cataract surger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375</w:t>
            </w:r>
          </w:p>
        </w:tc>
        <w:tc>
          <w:tcPr>
            <w:tcW w:w="2001" w:type="dxa"/>
          </w:tcPr>
          <w:p w:rsidR="00543528" w:rsidRPr="00297DB2" w:rsidRDefault="00543528" w:rsidP="006B3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543528" w:rsidRPr="00297DB2" w:rsidTr="006B305B">
        <w:trPr>
          <w:trHeight w:val="568"/>
        </w:trPr>
        <w:tc>
          <w:tcPr>
            <w:tcW w:w="6297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Small incision cataract surgery +anterior vitrectom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001" w:type="dxa"/>
          </w:tcPr>
          <w:p w:rsidR="00543528" w:rsidRPr="00297DB2" w:rsidRDefault="00543528" w:rsidP="006B3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543528" w:rsidRPr="00297DB2" w:rsidTr="006B305B">
        <w:trPr>
          <w:trHeight w:val="568"/>
        </w:trPr>
        <w:tc>
          <w:tcPr>
            <w:tcW w:w="6297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Lacrimal surger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2001" w:type="dxa"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Transient bleeding in 2 patients</w:t>
            </w:r>
          </w:p>
        </w:tc>
      </w:tr>
      <w:tr w:rsidR="00543528" w:rsidRPr="00297DB2" w:rsidTr="006B305B">
        <w:trPr>
          <w:trHeight w:val="568"/>
        </w:trPr>
        <w:tc>
          <w:tcPr>
            <w:tcW w:w="6297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Small incision cataract surgery +Trabeculectom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2001" w:type="dxa"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Failure in 3 cases</w:t>
            </w:r>
          </w:p>
        </w:tc>
      </w:tr>
      <w:tr w:rsidR="00543528" w:rsidRPr="00297DB2" w:rsidTr="006B305B">
        <w:trPr>
          <w:trHeight w:val="568"/>
        </w:trPr>
        <w:tc>
          <w:tcPr>
            <w:tcW w:w="6297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Phacoemulsification+trabeculectomy+mitomyicn-C</w:t>
            </w:r>
            <w:proofErr w:type="spellEnd"/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2001" w:type="dxa"/>
          </w:tcPr>
          <w:p w:rsidR="00543528" w:rsidRPr="00297DB2" w:rsidRDefault="00543528" w:rsidP="006B3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543528" w:rsidRPr="00297DB2" w:rsidTr="006B305B">
        <w:trPr>
          <w:trHeight w:val="568"/>
        </w:trPr>
        <w:tc>
          <w:tcPr>
            <w:tcW w:w="6297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Incision biops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001" w:type="dxa"/>
          </w:tcPr>
          <w:p w:rsidR="00543528" w:rsidRPr="00297DB2" w:rsidRDefault="00543528" w:rsidP="006B3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543528" w:rsidRPr="00297DB2" w:rsidTr="006B305B">
        <w:trPr>
          <w:trHeight w:val="568"/>
        </w:trPr>
        <w:tc>
          <w:tcPr>
            <w:tcW w:w="6297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Zaltrap</w:t>
            </w:r>
            <w:proofErr w:type="spellEnd"/>
            <w:r w:rsidRPr="00297DB2">
              <w:rPr>
                <w:rFonts w:eastAsia="Times New Roman" w:cs="Calibri"/>
                <w:sz w:val="20"/>
                <w:szCs w:val="20"/>
                <w:lang w:eastAsia="en-IN"/>
              </w:rPr>
              <w:t>(</w:t>
            </w:r>
            <w:proofErr w:type="spellStart"/>
            <w:r w:rsidRPr="00297DB2">
              <w:rPr>
                <w:rFonts w:cs="Arial"/>
                <w:sz w:val="20"/>
                <w:szCs w:val="20"/>
                <w:shd w:val="clear" w:color="auto" w:fill="FFFFFF"/>
              </w:rPr>
              <w:t>ziv-aflibercept</w:t>
            </w:r>
            <w:proofErr w:type="spellEnd"/>
            <w:r w:rsidRPr="00297DB2">
              <w:rPr>
                <w:rFonts w:cs="Arial"/>
                <w:sz w:val="20"/>
                <w:szCs w:val="20"/>
                <w:shd w:val="clear" w:color="auto" w:fill="FFFFFF"/>
              </w:rPr>
              <w:t>)</w:t>
            </w: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injections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2001" w:type="dxa"/>
          </w:tcPr>
          <w:p w:rsidR="00543528" w:rsidRPr="00297DB2" w:rsidRDefault="00543528" w:rsidP="006B3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543528" w:rsidRPr="00297DB2" w:rsidTr="006B305B">
        <w:trPr>
          <w:trHeight w:val="568"/>
        </w:trPr>
        <w:tc>
          <w:tcPr>
            <w:tcW w:w="6297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Anterior vitrectom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001" w:type="dxa"/>
          </w:tcPr>
          <w:p w:rsidR="00543528" w:rsidRPr="00297DB2" w:rsidRDefault="00543528" w:rsidP="006B3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543528" w:rsidRPr="00297DB2" w:rsidTr="006B305B">
        <w:trPr>
          <w:trHeight w:val="568"/>
        </w:trPr>
        <w:tc>
          <w:tcPr>
            <w:tcW w:w="6297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Pars </w:t>
            </w:r>
            <w:proofErr w:type="spellStart"/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plana</w:t>
            </w:r>
            <w:proofErr w:type="spellEnd"/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vitrectomy (for </w:t>
            </w:r>
            <w:proofErr w:type="spellStart"/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subluxated</w:t>
            </w:r>
            <w:proofErr w:type="spellEnd"/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or dislocated lens, vitreous </w:t>
            </w:r>
            <w:proofErr w:type="spellStart"/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hemorrhage</w:t>
            </w:r>
            <w:proofErr w:type="spellEnd"/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, suspected infectious </w:t>
            </w:r>
            <w:proofErr w:type="spellStart"/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etiology</w:t>
            </w:r>
            <w:proofErr w:type="spellEnd"/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2001" w:type="dxa"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Loss of vision-3</w:t>
            </w:r>
          </w:p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Hyphema</w:t>
            </w:r>
            <w:proofErr w:type="spellEnd"/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transient-9</w:t>
            </w:r>
          </w:p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isc pallor-2</w:t>
            </w:r>
          </w:p>
        </w:tc>
      </w:tr>
      <w:tr w:rsidR="00543528" w:rsidRPr="00297DB2" w:rsidTr="006B305B">
        <w:trPr>
          <w:trHeight w:val="568"/>
        </w:trPr>
        <w:tc>
          <w:tcPr>
            <w:tcW w:w="6297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Extracapsular cataract extraction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2001" w:type="dxa"/>
          </w:tcPr>
          <w:p w:rsidR="00543528" w:rsidRPr="00297DB2" w:rsidRDefault="00543528" w:rsidP="006B3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543528" w:rsidRPr="00297DB2" w:rsidTr="006B305B">
        <w:trPr>
          <w:trHeight w:val="568"/>
        </w:trPr>
        <w:tc>
          <w:tcPr>
            <w:tcW w:w="6297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Trans-scleral </w:t>
            </w:r>
            <w:proofErr w:type="spellStart"/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cyclophotocoagulation</w:t>
            </w:r>
            <w:proofErr w:type="spellEnd"/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2001" w:type="dxa"/>
          </w:tcPr>
          <w:p w:rsidR="00543528" w:rsidRPr="00297DB2" w:rsidRDefault="00543528" w:rsidP="006B3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543528" w:rsidRPr="00297DB2" w:rsidTr="006B305B">
        <w:trPr>
          <w:trHeight w:val="568"/>
        </w:trPr>
        <w:tc>
          <w:tcPr>
            <w:tcW w:w="6297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Vitreous biops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2001" w:type="dxa"/>
          </w:tcPr>
          <w:p w:rsidR="00543528" w:rsidRPr="00297DB2" w:rsidRDefault="00543528" w:rsidP="006B3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543528" w:rsidRPr="00297DB2" w:rsidTr="006B305B">
        <w:trPr>
          <w:trHeight w:val="568"/>
        </w:trPr>
        <w:tc>
          <w:tcPr>
            <w:tcW w:w="6297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Pterygium resection with autograft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001" w:type="dxa"/>
          </w:tcPr>
          <w:p w:rsidR="00543528" w:rsidRPr="00297DB2" w:rsidRDefault="00543528" w:rsidP="006B3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543528" w:rsidRPr="00297DB2" w:rsidTr="006B305B">
        <w:trPr>
          <w:trHeight w:val="568"/>
        </w:trPr>
        <w:tc>
          <w:tcPr>
            <w:tcW w:w="6297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Conjunctival resection </w:t>
            </w:r>
            <w:proofErr w:type="spellStart"/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withBCL</w:t>
            </w:r>
            <w:proofErr w:type="spellEnd"/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2001" w:type="dxa"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Perforation requiring PK in 3 eyes</w:t>
            </w:r>
          </w:p>
        </w:tc>
      </w:tr>
      <w:tr w:rsidR="00543528" w:rsidRPr="00297DB2" w:rsidTr="006B305B">
        <w:trPr>
          <w:trHeight w:val="568"/>
        </w:trPr>
        <w:tc>
          <w:tcPr>
            <w:tcW w:w="6297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Conjunctival resection with amniotic membrane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001" w:type="dxa"/>
          </w:tcPr>
          <w:p w:rsidR="00543528" w:rsidRPr="00297DB2" w:rsidRDefault="00543528" w:rsidP="006B3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543528" w:rsidRPr="00297DB2" w:rsidTr="006B305B">
        <w:trPr>
          <w:trHeight w:val="568"/>
        </w:trPr>
        <w:tc>
          <w:tcPr>
            <w:tcW w:w="6297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Cryotherapy and </w:t>
            </w:r>
            <w:proofErr w:type="spellStart"/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tumor</w:t>
            </w:r>
            <w:proofErr w:type="spellEnd"/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resection (for ocular surface carcinoma)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001" w:type="dxa"/>
          </w:tcPr>
          <w:p w:rsidR="00543528" w:rsidRPr="00297DB2" w:rsidRDefault="00543528" w:rsidP="006B3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543528" w:rsidRPr="00297DB2" w:rsidTr="006B305B">
        <w:trPr>
          <w:trHeight w:val="568"/>
        </w:trPr>
        <w:tc>
          <w:tcPr>
            <w:tcW w:w="6297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IOAB (for established or suspected </w:t>
            </w:r>
            <w:proofErr w:type="spellStart"/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endophthalmitis</w:t>
            </w:r>
            <w:proofErr w:type="spellEnd"/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543528" w:rsidRPr="00297DB2" w:rsidRDefault="00543528" w:rsidP="006B30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2001" w:type="dxa"/>
          </w:tcPr>
          <w:p w:rsidR="00543528" w:rsidRPr="00297DB2" w:rsidRDefault="00543528" w:rsidP="006B3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97D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</w:tbl>
    <w:p w:rsidR="00543528" w:rsidRDefault="00543528" w:rsidP="00543528">
      <w:r w:rsidRPr="00297DB2">
        <w:rPr>
          <w:sz w:val="18"/>
          <w:szCs w:val="18"/>
        </w:rPr>
        <w:t>IOL-Intraocular lens, IOA-Intraocular antibiotics; BCL-bandage contact lens</w:t>
      </w:r>
    </w:p>
    <w:p w:rsidR="00201A21" w:rsidRDefault="00201A21" w:rsidP="00201A21"/>
    <w:p w:rsidR="000D63F3" w:rsidRDefault="000D63F3"/>
    <w:sectPr w:rsidR="000D63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315"/>
    <w:rsid w:val="00034B2C"/>
    <w:rsid w:val="000A26C8"/>
    <w:rsid w:val="000D63F3"/>
    <w:rsid w:val="00141492"/>
    <w:rsid w:val="00197306"/>
    <w:rsid w:val="00201A21"/>
    <w:rsid w:val="00231109"/>
    <w:rsid w:val="00293AF0"/>
    <w:rsid w:val="002D1268"/>
    <w:rsid w:val="004256D0"/>
    <w:rsid w:val="004A266D"/>
    <w:rsid w:val="004C31D0"/>
    <w:rsid w:val="00543528"/>
    <w:rsid w:val="005C6A75"/>
    <w:rsid w:val="006959A3"/>
    <w:rsid w:val="007221CE"/>
    <w:rsid w:val="007B6A22"/>
    <w:rsid w:val="007E3BCC"/>
    <w:rsid w:val="008854DF"/>
    <w:rsid w:val="008A2A9D"/>
    <w:rsid w:val="009149B0"/>
    <w:rsid w:val="009C1315"/>
    <w:rsid w:val="009D3A66"/>
    <w:rsid w:val="00A27DE8"/>
    <w:rsid w:val="00BA2BC0"/>
    <w:rsid w:val="00BE0F6F"/>
    <w:rsid w:val="00C769E3"/>
    <w:rsid w:val="00D8653A"/>
    <w:rsid w:val="00D92659"/>
    <w:rsid w:val="00E30FFB"/>
    <w:rsid w:val="00E57A6A"/>
    <w:rsid w:val="00F47A35"/>
    <w:rsid w:val="00F50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6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5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7DE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6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5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7D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anthysai</dc:creator>
  <cp:lastModifiedBy>Dinesh A</cp:lastModifiedBy>
  <cp:revision>11</cp:revision>
  <dcterms:created xsi:type="dcterms:W3CDTF">2019-06-20T12:42:00Z</dcterms:created>
  <dcterms:modified xsi:type="dcterms:W3CDTF">2020-05-19T07:36:00Z</dcterms:modified>
</cp:coreProperties>
</file>